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0" w:after="200"/>
        <w:rPr>
          <w:rFonts w:ascii="Calibri" w:hAnsi="Calibri" w:eastAsia="Calibri" w:cs="Times New Roman"/>
          <w:b/>
          <w:b/>
        </w:rPr>
      </w:pPr>
      <w:r>
        <w:rPr>
          <w:rFonts w:eastAsia="Calibri" w:cs="Times New Roman" w:ascii="Calibri" w:hAnsi="Calibri"/>
          <w:b/>
        </w:rPr>
        <w:t xml:space="preserve">Table 1-2: Data for 598 individual clones of the fused mutants after </w:t>
      </w:r>
      <w:r>
        <w:rPr>
          <w:rFonts w:eastAsia="Calibri" w:cs="Times New Roman" w:ascii="Calibri" w:hAnsi="Calibri"/>
          <w:b/>
        </w:rPr>
        <w:t>saturation</w:t>
      </w:r>
      <w:r>
        <w:rPr>
          <w:rFonts w:eastAsia="Calibri" w:cs="Times New Roman" w:ascii="Calibri" w:hAnsi="Calibri"/>
          <w:b/>
        </w:rPr>
        <w:t xml:space="preserve"> mutagenesis of PAAS at M72. </w:t>
      </w:r>
    </w:p>
    <w:tbl>
      <w:tblPr>
        <w:tblW w:w="94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9"/>
        <w:gridCol w:w="1681"/>
        <w:gridCol w:w="1276"/>
        <w:gridCol w:w="1134"/>
        <w:gridCol w:w="1701"/>
        <w:gridCol w:w="1559"/>
        <w:gridCol w:w="1134"/>
      </w:tblGrid>
      <w:tr>
        <w:trPr>
          <w:trHeight w:val="300" w:hRule="atLeast"/>
        </w:trPr>
        <w:tc>
          <w:tcPr>
            <w:tcW w:w="3926" w:type="dxa"/>
            <w:gridSpan w:val="3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Calibri" w:cs="Times New Roman" w:ascii="Calibri" w:hAnsi="Calibri"/>
              </w:rPr>
              <w:t>PNS</w:t>
            </w:r>
            <w:r>
              <w:rPr>
                <w:rFonts w:eastAsia="Calibri" w:cs="Times New Roman" w:ascii="Calibri" w:hAnsi="Calibri"/>
              </w:rPr>
              <w:t xml:space="preserve"> (405 nm)</w:t>
            </w:r>
          </w:p>
        </w:tc>
        <w:tc>
          <w:tcPr>
            <w:tcW w:w="4394" w:type="dxa"/>
            <w:gridSpan w:val="3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Calibri" w:cs="Times New Roman" w:ascii="Calibri" w:hAnsi="Calibri"/>
              </w:rPr>
              <w:t>4NNPP</w:t>
            </w:r>
            <w:r>
              <w:rPr>
                <w:rFonts w:eastAsia="Calibri" w:cs="Times New Roman" w:ascii="Calibri" w:hAnsi="Calibri"/>
              </w:rPr>
              <w:t xml:space="preserve"> (450 nm)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 xml:space="preserve">Activity Ratio </w:t>
            </w:r>
            <w:r>
              <w:rPr>
                <w:rFonts w:eastAsia="Calibri" w:cs="Times New Roman" w:ascii="Calibri" w:hAnsi="Calibri"/>
                <w:vertAlign w:val="superscript"/>
              </w:rPr>
              <w:t>a</w:t>
            </w:r>
          </w:p>
        </w:tc>
      </w:tr>
      <w:tr>
        <w:trPr>
          <w:trHeight w:val="575" w:hRule="atLeast"/>
        </w:trPr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ΔA/min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After correction ΔA/m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Activity on 4NPS (U/L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ΔA/mi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After correction ΔA/mi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630" w:hanging="630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Activity on</w:t>
            </w:r>
          </w:p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Calibri" w:cs="Times New Roman" w:ascii="Calibri" w:hAnsi="Calibri"/>
              </w:rPr>
              <w:t>4NNPP (U/L)</w:t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</w:r>
          </w:p>
        </w:tc>
      </w:tr>
      <w:tr>
        <w:trPr>
          <w:trHeight w:val="300" w:hRule="atLeast"/>
        </w:trPr>
        <w:tc>
          <w:tcPr>
            <w:tcW w:w="96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74</w:t>
            </w:r>
          </w:p>
        </w:tc>
        <w:tc>
          <w:tcPr>
            <w:tcW w:w="16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3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0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5189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5203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8.7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04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69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6.0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4976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490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7.0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76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0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7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472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474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6.2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32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60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3.9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478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453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5.0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4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0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6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4504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449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4.8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27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1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9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418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418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3.1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7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2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7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4170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415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2.9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748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2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6.2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465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413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2.8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1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29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67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5.8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412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404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2.3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42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7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4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401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401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2.1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9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2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8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94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92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1.6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3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6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2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92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92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1.6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37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6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4.0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91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87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1.4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94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62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5.4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93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85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1.3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3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5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0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85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82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1.1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4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56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4.9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87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81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1.0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2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55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4.7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86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80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1.0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169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5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4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76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79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0.9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9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2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0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74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76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0.8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133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8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7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740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76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0.8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42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6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1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77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75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0.7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163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40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0.9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414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73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0.6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01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12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9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8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706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73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0.6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529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77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4.1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419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72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0.5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17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52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6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4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70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71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0.5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6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5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3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690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70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0.4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116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9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8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64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66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0.2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53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6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2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67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65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0.1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3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4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8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686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64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0.1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1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0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7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640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64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0.1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9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1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0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62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64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0.1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37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7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5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63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63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0.1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843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06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9.2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794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63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0.0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269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5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5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58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63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0.0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3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84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9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5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64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63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0.0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19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9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6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62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62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0.0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137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7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6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594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62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0.0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116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9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8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594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61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9.9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46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6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4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60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61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9.9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11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0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8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584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60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9.9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94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0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6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62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60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9.9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37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5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9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64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60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9.8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74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8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4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61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60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9.8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03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1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6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63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59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9.8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6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7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3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60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59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9.8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108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0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8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566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58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9.8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4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5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1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594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58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9.8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04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1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8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57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57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9.7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12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2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9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57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57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9.7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94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1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9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53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55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9.6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74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3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1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53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55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9.6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7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8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4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54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53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9.5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99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0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9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50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52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9.4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6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4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2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514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52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9.4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148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5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4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49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52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9.4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129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7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6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49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52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9.4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63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7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2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54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51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9.3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2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2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7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54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50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9.3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15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4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4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47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50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9.3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02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0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7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500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50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9.3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12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8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7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47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49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9.3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42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4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1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50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49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9.3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63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6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3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50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49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9.3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87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1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0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47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49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9.2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84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1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0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45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47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9.2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62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6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3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48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47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9.1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28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3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8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49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47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9.1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74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7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2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500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46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9.1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37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54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4.7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52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46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9.1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713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92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8.0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59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46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9.1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127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7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6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43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45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9.1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63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6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2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48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45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9.0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4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4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8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494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44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9.0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06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0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8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44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44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9.0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1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9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6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43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43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8.9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1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9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6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43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43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8.9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9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9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4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46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42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8.9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7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2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0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410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42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8.9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986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20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9.2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800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42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8.9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39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54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4.7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48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42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8.9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129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35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0.4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82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41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8.8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08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8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1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0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40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41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8.8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023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24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9.5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79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41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8.8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03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1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9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6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410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41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8.8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5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4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2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39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40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8.8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1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1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5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44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40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8.8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68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3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1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38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40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8.7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2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2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7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440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39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8.7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56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5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1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42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39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8.7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79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1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0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37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39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8.7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1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8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5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38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38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8.7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9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9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4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42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38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8.7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7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2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1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370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38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8.6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22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2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7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39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37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8.6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102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9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8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34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36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8.6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72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2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0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35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36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8.6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67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6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3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374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36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8.5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4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3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8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406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36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8.5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3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2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9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36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35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8.5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62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3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1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344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35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8.5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394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62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1.5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99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35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8.5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70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32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2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9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360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35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8.5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49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4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1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360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35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8.5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98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9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8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32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34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8.5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79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7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2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36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33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8.4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79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1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0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31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33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8.4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04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9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7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330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32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8.3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114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7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6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306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32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8.3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22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7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5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32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32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8.3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59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3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1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31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32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8.3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9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8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3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35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32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8.3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18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1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8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31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8.3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0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9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4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356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31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8.3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02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9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5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336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31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8.3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63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6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1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34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31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8.3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138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5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4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8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31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8.2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68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2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0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9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31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8.2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9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0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8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9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30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8.2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11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8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7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8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30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8.2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37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5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3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9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9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8.2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56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3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1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8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9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8.2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28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6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4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8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9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8.1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6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3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1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7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8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8.1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2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1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7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310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8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8.1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26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1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9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90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8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8.1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56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5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9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33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8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8.1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28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2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9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8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8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8.1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122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6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6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56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7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8.1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8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7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2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31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7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8.1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6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5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2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8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7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8.1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28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6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4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6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7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8.0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29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6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4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66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7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8.0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3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2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6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314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7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8.0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62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2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1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5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7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8.0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37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3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7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314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6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8.0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5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4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9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31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6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8.0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42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4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2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5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5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8.0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76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6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3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7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5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8.0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3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2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9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60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5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7.9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99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9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7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2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4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7.9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18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0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0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3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7.8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2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1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6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7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3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7.8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10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8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7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1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3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7.8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28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6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4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24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2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7.8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99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9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5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4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2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7.8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4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4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2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1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2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7.8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16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0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6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4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2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7.8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09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29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1.2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42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2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7.7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143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4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3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90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1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7.7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4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4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2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0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1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7.7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02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9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5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3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1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7.7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49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3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2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04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1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7.7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22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1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5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5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1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7.7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49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3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9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34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0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7.7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119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6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5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7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0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7.6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6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2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0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8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9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7.6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37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2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9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94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8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7.6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6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5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0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1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8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7.6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1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7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5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8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8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7.6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493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69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4.7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46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8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7.5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22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0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8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8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8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7.5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99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19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9.1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55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7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7.5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09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37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2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9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80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7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7.5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37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4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2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6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7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7.5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7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1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0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5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6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7.4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7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0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9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3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5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7.4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13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9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7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54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5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7.4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69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5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0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8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5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7.4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7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5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1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7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4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7.3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87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9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8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2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3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7.3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67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5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1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4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3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7.3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22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0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6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5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3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7.2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56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4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9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5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2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7.2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108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7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6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9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2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7.2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0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8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4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3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1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7.2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7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5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1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4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1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7.2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0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8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4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3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1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7.2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94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7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4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30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1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7.1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86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9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8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94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1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7.1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94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7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4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2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1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7.1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03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8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6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10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1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7.1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76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0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9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9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1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7.1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1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7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4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0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0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7.1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64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1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0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9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0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7.1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89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7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3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24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0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7.1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69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5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0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3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0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7.1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87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7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2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40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0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7.1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84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6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3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2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0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7.1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09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9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5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2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0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7.1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87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9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8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76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9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7.0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87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7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2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2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9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7.0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2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5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3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84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8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7.0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73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5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2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0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8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7.0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3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1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8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9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8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7.0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28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0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8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90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8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7.0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026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22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9.3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46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8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7.0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1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533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73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5.0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360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7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9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43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2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8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9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6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9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69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1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9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5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6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9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34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1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8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6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6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9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02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7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5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60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6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9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92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7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3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7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6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9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7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0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9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3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5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8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9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8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7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3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4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8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4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3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2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3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4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8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42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2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9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50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4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8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1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6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4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40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4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8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78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5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1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74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4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8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4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3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1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2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3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7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6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3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0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4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3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7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0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7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5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2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2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7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87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6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4.0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8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2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7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7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0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9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1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2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7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83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56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4.9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9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2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7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8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6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1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4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1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6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136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3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3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8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1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6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79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9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8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9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1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6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98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57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5.0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84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0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6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5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2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0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9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0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5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03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8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3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3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9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5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4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3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1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8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9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5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7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4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0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2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9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5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66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0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9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8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9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5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9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8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7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74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9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5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93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8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7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7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8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5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456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64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4.3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6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8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5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4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2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8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14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8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5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84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6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2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0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8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5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1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9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4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26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8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4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58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77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5.4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28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8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4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77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8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5.9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50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8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4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57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4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1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8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8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7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4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08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6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4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7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7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4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9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8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7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5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7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4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12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8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3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16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7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4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9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7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3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9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7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4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66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4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9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0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7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4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42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1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6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1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7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4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0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7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3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8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6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4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74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9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8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5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6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3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72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4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1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7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6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3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77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5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0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9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6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3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4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1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8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66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5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3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243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7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6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1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5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3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3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0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6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8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5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3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69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4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9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84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5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3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59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3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9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80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5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3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83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8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7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3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4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2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53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2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8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7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4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2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104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6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5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1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3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2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04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7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4.1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90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3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2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79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9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8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1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2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1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3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0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6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4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2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1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04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7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4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4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2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1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2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9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5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44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2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1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74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9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8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06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2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1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17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59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5.1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96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1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1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7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0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8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96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0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0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17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8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5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3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0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0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67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0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9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9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0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0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9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6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2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24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0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0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99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7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6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8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0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0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67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0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8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86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9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0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48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1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9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06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9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0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38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1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5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4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9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0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09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8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4.1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54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9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6.0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1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8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3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3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9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5.9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9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7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6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76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9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5.9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63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0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9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80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9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5.9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9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6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2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0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9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5.9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09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8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3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3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9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5.9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46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1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8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9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9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5.9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10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6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5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6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8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5.9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79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9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7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7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8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5.9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12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8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4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0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8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5.9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93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7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6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5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7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5.8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8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5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0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0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7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5.8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53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1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9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5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6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5.8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79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8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7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5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6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5.8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7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4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9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96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6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5.8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6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0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9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5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6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5.8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56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2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8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8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5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5.7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17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8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4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7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5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5.7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48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1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8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5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4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5.7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6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3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9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7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4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5.7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1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7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4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6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4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5.7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88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7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6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2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3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5.6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3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9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5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6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3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5.6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112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5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4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16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3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5.6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3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0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7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4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3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5.6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92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6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1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7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3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5.6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7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9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8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1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3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5.6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459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64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4.2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9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2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5.6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7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3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0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36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2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5.5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1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7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2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60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2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5.5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5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1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8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2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2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5.5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67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9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8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0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2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5.5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63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3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8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4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1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5.5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79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4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1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3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1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5.5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9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5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1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4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1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5.5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06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7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4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1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1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5.5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6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63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5.5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9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1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5.5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29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9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5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2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0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5.5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2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9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4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3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79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5.4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2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8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5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78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78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5.3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8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4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8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834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78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5.3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0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6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3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79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77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5.3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39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2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0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76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77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5.3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8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8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7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756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77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5.3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4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2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0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76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76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5.3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923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10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8.3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26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76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5.2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20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296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48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1.5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96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76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5.2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42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27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8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6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76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75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5.2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2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8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6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76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75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5.2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48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1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9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746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75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5.2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52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0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9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74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75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5.2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2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8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5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756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75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5.2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34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9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7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75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75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5.2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84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4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1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76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75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5.2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116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4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3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72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74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5.1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88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5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0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780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74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5.1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87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7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6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724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74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5.1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6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2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8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76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73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5.0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1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7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2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77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73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5.0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54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1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8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73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72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5.0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44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0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7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72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71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4.9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96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6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5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69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71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4.9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62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2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9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720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70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4.9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72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8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7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690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70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4.9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44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0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7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710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70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4.9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12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4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2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690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69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4.8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88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6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6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67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69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4.8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252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43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1.1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11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69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4.8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42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14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4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2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68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68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4.8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6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9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8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67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68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4.8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04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6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4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67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67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4.7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6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1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9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68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67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4.7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26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43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2.4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06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66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4.7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7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3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7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71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66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4.7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5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1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8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676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66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4.7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39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9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7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67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66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4.7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33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2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0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656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66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4.7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77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7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6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646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66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4.7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08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6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3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67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65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4.6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94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55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4.8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73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65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4.6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0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5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3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65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65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4.6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52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0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9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64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65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4.6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87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4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1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66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64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4.6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94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6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5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62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64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4.6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0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5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1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67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64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4.5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2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2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1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634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63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4.5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78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3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0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640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62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4.5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122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3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60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62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4.5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76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3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0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63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62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4.4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66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2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9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63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61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4.4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02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5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2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636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61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4.4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7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2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9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62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61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4.4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5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1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6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64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61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4.4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1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6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3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62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60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4.3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54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0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8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61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60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4.3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33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1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0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59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60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4.3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08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5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3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56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56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4.1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16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6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4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566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56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4.1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62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1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8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57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55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4.1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1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6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1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59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55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4.1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5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0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7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56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55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4.1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094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25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0.9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76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55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4.1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67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1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8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56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55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4.1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5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9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8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544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55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4.1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16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6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3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566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54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4.0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1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6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4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544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54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4.0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13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6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4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52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52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3.9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44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9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6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53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52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3.9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5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9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8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51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52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3.9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4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8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6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52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51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3.9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13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6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4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51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51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3.8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4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8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6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50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49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3.8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2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7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4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50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49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3.8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92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4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9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53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49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3.7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98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4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8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54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49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3.7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19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6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1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530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48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3.7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12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1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45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48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3.7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16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6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4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48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47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3.6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32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49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1.7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16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47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3.6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59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04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4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2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47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47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3.6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94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4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4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45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46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3.6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29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7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3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49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46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3.6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7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52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4.5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52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45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3.5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27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7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4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46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45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3.5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58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8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7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43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44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3.5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14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29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1.2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66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44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3.5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94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4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4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41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43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3.4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3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7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5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44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43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3.4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29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1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9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42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43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3.4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2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56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4.9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500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42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3.3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57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9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7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42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41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3.3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89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04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9.0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570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40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3.2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68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5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9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5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42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39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3.2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1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5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9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45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39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3.2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6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0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5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440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39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3.2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51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66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5.7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47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37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3.1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28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1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9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36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37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3.1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4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8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4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39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37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3.1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02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4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8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42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36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3.0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37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7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4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38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35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3.0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2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1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9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346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35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2.9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36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7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3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36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33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2.9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2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1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9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33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33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2.9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37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9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8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31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31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2.8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94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3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8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34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30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2.7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06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4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2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30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30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2.7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23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1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9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294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29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2.7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63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50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4.3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36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29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2.6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148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1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1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25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28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2.6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1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57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9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5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30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27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2.5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22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5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3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25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25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2.4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168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3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3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21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24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2.4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3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56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7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6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23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24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2.3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1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1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0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226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22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2.3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17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1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9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20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20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2.1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10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2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18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20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2.1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54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8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4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21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18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2.0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59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6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6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17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18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2.0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56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7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6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16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17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2.0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49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7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3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21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16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1.9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69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83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5.9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48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16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1.9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33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59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6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5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15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16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1.9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38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57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4.9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24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16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1.9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83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1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5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20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15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1.9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63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6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5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14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15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1.9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0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3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7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19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14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1.8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94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2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10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12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1.7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57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8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4.2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186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11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1.7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33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6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1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160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11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1.6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77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0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6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14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11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1.6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83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0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8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13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11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1.6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09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1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0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110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11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1.6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2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4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2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11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10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1.6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1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53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4.6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18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10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1.6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7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9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7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10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08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1.5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02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2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0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06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06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1.3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8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0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5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09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04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1.3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18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54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4.7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12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04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1.2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17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3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9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07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03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1.2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02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1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0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03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03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1.2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648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77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6.7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14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02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1.2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9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1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7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06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02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1.1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6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8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3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07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02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1.1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89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02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8.8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190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02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1.1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2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9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8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01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01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1.1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2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9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8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99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00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1.0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69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8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5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03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00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1.0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7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9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6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01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00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1.0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89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0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6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03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99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1.0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22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4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0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01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98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0.9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36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8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7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97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98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0.9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912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04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7.8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33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97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0.9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63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33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4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3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97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97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0.9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24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4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0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994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97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0.8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02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1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9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96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96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0.8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53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6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4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964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95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0.8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17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9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8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95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95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0.8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19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3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0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976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95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0.7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53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6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5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93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94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0.7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8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9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7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956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94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0.7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5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7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3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966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93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0.7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86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0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7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95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93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0.6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67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8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3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98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93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0.6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07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52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4.5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00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92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0.6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93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08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6.7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470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91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0.5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53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0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1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0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91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91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0.5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02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1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9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91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91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0.5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22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3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1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894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88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0.4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9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60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5.2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974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88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0.3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13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2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8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90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86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0.3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2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3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8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894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85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0.2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56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56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4.9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93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85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0.2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43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5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0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87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82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0.0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83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59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5.1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914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82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0.0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702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81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7.1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95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81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0.0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56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6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2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83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80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9.9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3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3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0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82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79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9.9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26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3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0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80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78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9.8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12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1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0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76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76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9.7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89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9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6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766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74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9.6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02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0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9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746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74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9.6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083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20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9.2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13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74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9.6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99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7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3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72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73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9.5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54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56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4.8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81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72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9.5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98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60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5.2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810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71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9.4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51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64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2.9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19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71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9.4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43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02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0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6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74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70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9.4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87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9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4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76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70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9.4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24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2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0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71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70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9.4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516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63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4.1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98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70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9.4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51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29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7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6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694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70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9.3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7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7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5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70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68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9.3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67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6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2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73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68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9.3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13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1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8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706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68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9.3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4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4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0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706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65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9.1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87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8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6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66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64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9.0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29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2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0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63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63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9.0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03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9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8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62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62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8.9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68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6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3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656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62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8.9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02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9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8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61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61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8.9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06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50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4.3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68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60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8.8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9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8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3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65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60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8.8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2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1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0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590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58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8.7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87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8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4.2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64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57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8.7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7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6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4.0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644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57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8.7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06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9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8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574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57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8.6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69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6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4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58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57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8.6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18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1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9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57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57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8.6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529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62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5.4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66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56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8.6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46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3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2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56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56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8.6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68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6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3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56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55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8.5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0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9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4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60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55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8.5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28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1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0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554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54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8.5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59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68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5.9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64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53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8.4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5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4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0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56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51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8.3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42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3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8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550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50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8.3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59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4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1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53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50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8.2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66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75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6.5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59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47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8.1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88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7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2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50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45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8.0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29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1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7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48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44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7.9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73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5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2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460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42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7.8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3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1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8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44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41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7.8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6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4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2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42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41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7.8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763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85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7.4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53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39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7.7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26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36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1.8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62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38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7.6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5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02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8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5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37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35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7.4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42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2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7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414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35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7.4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548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63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5.4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43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32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7.3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2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5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4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31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31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7.2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26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50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4.4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39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31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7.2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33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1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6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370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30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7.2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24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0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8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304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29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7.1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33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0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9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29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29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7.1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509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59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5.1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38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28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7.1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53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3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7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34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28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7.0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02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7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4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30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27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7.0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0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6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5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23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24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6.8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7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4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2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24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23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6.8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1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8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7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22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22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6.7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687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76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6.6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35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22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6.7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52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59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5.1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30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20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6.6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83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5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0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23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17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6.5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26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50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4.3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25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17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6.4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556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63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5.4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27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16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6.4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2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9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4.3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24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16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6.4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34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0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5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22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16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6.4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4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0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9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14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14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6.3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47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1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12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13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6.2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2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4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3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11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12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6.2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74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4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1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150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11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6.1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9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5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2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13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10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6.0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92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56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4.8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190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09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6.0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08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7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3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134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09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6.0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576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64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5.6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196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08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6.0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84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4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2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10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08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5.9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603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67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5.8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184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07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5.9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4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0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5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11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05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5.8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68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53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4.6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06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97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5.3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4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9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6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00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96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5.3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727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79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6.8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084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94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5.2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31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6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0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90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92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5.0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1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92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4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1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94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90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5.0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3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8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4.2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96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88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4.8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797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85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7.4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01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86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4.7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5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24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7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6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81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81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4.4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57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0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5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814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74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4.1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49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0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730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73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4.0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1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12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1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7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8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6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19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0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2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2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3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0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1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0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41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2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48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2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2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76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8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1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11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07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1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5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5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9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78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5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5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4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5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9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2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94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7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6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1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3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8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3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05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2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1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1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7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69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5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4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4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5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4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3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87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7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6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10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2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2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52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04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0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14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1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1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3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2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1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8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9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.0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17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06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1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64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6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9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02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1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7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7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1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6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4.29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83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7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6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94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0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6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1.11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48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25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.2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36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8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4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4.5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13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0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86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8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4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15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38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4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3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8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7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4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653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66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5.7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174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5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20.81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522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154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13.4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33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4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2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55.67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90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8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7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06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2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6.2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3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3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2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1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1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2.68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5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5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4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0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1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4.51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2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2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1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1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1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2.04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17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0001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0.1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1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1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-1.67</w:t>
            </w:r>
          </w:p>
        </w:tc>
      </w:tr>
      <w:tr>
        <w:trPr>
          <w:trHeight w:val="300" w:hRule="atLeast"/>
        </w:trPr>
        <w:tc>
          <w:tcPr>
            <w:tcW w:w="96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19</w:t>
            </w:r>
          </w:p>
        </w:tc>
        <w:tc>
          <w:tcPr>
            <w:tcW w:w="168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20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17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12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0008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0.05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Calibri" w:cs="Times New Roman"/>
              </w:rPr>
            </w:pPr>
            <w:r>
              <w:rPr>
                <w:rFonts w:eastAsia="Calibri" w:cs="Times New Roman" w:ascii="Calibri" w:hAnsi="Calibri"/>
              </w:rPr>
              <w:t>3.74</w:t>
            </w:r>
          </w:p>
        </w:tc>
      </w:tr>
    </w:tbl>
    <w:p>
      <w:pPr>
        <w:pStyle w:val="Normal"/>
        <w:snapToGrid w:val="false"/>
        <w:spacing w:before="0" w:after="200"/>
        <w:rPr>
          <w:rFonts w:ascii="Calibri" w:hAnsi="Calibri" w:eastAsia="Calibri" w:cs="Times New Roman"/>
        </w:rPr>
      </w:pPr>
      <w:r>
        <w:rPr>
          <w:rFonts w:eastAsia="Calibri" w:cs="Times New Roman" w:ascii="Calibri" w:hAnsi="Calibri"/>
          <w:vertAlign w:val="superscript"/>
        </w:rPr>
        <w:t>a</w:t>
      </w:r>
      <w:r>
        <w:rPr>
          <w:rFonts w:eastAsia="Calibri" w:cs="Times New Roman" w:ascii="Calibri" w:hAnsi="Calibri"/>
        </w:rPr>
        <w:t xml:space="preserve"> activity ratio was the activity of PAAS/mutant </w:t>
      </w:r>
      <w:r>
        <w:rPr>
          <w:rFonts w:eastAsia="Calibri" w:cs="Times New Roman" w:ascii="Calibri" w:hAnsi="Calibri"/>
        </w:rPr>
        <w:t>to</w:t>
      </w:r>
      <w:r>
        <w:rPr>
          <w:rFonts w:eastAsia="Calibri" w:cs="Times New Roman" w:ascii="Calibri" w:hAnsi="Calibri"/>
        </w:rPr>
        <w:t xml:space="preserve"> that of ECAP in their fused form.</w:t>
      </w:r>
    </w:p>
    <w:p>
      <w:pPr>
        <w:pStyle w:val="Normal"/>
        <w:widowControl/>
        <w:snapToGrid w:val="false"/>
        <w:jc w:val="left"/>
        <w:rPr>
          <w:rFonts w:ascii="Calibri" w:hAnsi="Calibri" w:eastAsia="Calibri" w:cs="Times New Roman"/>
          <w:lang w:eastAsia="en-US"/>
        </w:rPr>
      </w:pPr>
      <w:r>
        <w:rPr>
          <w:rFonts w:eastAsia="Calibri" w:cs="Times New Roman" w:ascii="Calibri" w:hAnsi="Calibri"/>
          <w:lang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SimSun;宋体" w:hAnsi="SimSun;宋体" w:eastAsia="Malgun Gothic" w:cs="SimSun;宋体"/>
      <w:color w:val="auto"/>
      <w:sz w:val="20"/>
      <w:szCs w:val="20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  <w:spacing w:val="0"/>
      <w:w w:val="100"/>
      <w:sz w:val="18"/>
    </w:rPr>
  </w:style>
  <w:style w:type="character" w:styleId="WW8Num2z0">
    <w:name w:val="WW8Num2z0"/>
    <w:qFormat/>
    <w:rPr>
      <w:rFonts w:ascii="SimSun;宋体" w:hAnsi="SimSun;宋体" w:eastAsia="SimSun;宋体" w:cs="SimSun;宋体"/>
      <w:spacing w:val="0"/>
      <w:w w:val="100"/>
      <w:sz w:val="20"/>
    </w:rPr>
  </w:style>
  <w:style w:type="character" w:styleId="WW8Num2z1">
    <w:name w:val="WW8Num2z1"/>
    <w:qFormat/>
    <w:rPr>
      <w:rFonts w:ascii="SimSun;宋体" w:hAnsi="SimSun;宋体" w:cs="SimSun;宋体"/>
      <w:spacing w:val="0"/>
      <w:w w:val="100"/>
      <w:sz w:val="20"/>
    </w:rPr>
  </w:style>
  <w:style w:type="character" w:styleId="WW8Num3z0">
    <w:name w:val="WW8Num3z0"/>
    <w:qFormat/>
    <w:rPr>
      <w:rFonts w:ascii="SimSun;宋体" w:hAnsi="SimSun;宋体" w:cs="SimSun;宋体"/>
      <w:spacing w:val="0"/>
      <w:w w:val="100"/>
      <w:sz w:val="20"/>
    </w:rPr>
  </w:style>
  <w:style w:type="character" w:styleId="WW8Num4z0">
    <w:name w:val="WW8Num4z0"/>
    <w:qFormat/>
    <w:rPr>
      <w:rFonts w:ascii="SimSun;宋体" w:hAnsi="SimSun;宋体" w:cs="SimSun;宋体"/>
      <w:spacing w:val="0"/>
      <w:w w:val="100"/>
      <w:sz w:val="20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</w:rPr>
  </w:style>
  <w:style w:type="character" w:styleId="Hyperlink4">
    <w:name w:val="Hyperlink.4"/>
    <w:qFormat/>
    <w:rPr>
      <w:color w:val="0070C0"/>
      <w:u w:val="single" w:color="0070C0"/>
    </w:rPr>
  </w:style>
  <w:style w:type="character" w:styleId="Hyperlink7">
    <w:name w:val="Hyperlink.7"/>
    <w:qFormat/>
    <w:rPr>
      <w:b/>
      <w:color w:val="0000FF"/>
      <w:u w:val="single" w:color="0000FF"/>
    </w:rPr>
  </w:style>
  <w:style w:type="character" w:styleId="Style14">
    <w:name w:val="批注文字 字符"/>
    <w:qFormat/>
    <w:rPr/>
  </w:style>
  <w:style w:type="character" w:styleId="1">
    <w:name w:val="标题 1 字符"/>
    <w:qFormat/>
    <w:rPr>
      <w:b/>
    </w:rPr>
  </w:style>
  <w:style w:type="character" w:styleId="Style15">
    <w:name w:val="页眉 字符"/>
    <w:qFormat/>
    <w:rPr/>
  </w:style>
  <w:style w:type="character" w:styleId="Style16">
    <w:name w:val="页脚 字符"/>
    <w:qFormat/>
    <w:rPr/>
  </w:style>
  <w:style w:type="character" w:styleId="Style17">
    <w:name w:val="标题 字符"/>
    <w:qFormat/>
    <w:rPr>
      <w:b/>
    </w:rPr>
  </w:style>
  <w:style w:type="character" w:styleId="Style18">
    <w:name w:val="副标题 字符"/>
    <w:qFormat/>
    <w:rPr>
      <w:b/>
    </w:rPr>
  </w:style>
  <w:style w:type="character" w:styleId="Style19">
    <w:name w:val="批注框文本 字符"/>
    <w:qFormat/>
    <w:rPr/>
  </w:style>
  <w:style w:type="character" w:styleId="Char">
    <w:name w:val="论文正文 Char"/>
    <w:qFormat/>
    <w:rPr/>
  </w:style>
  <w:style w:type="character" w:styleId="Font31">
    <w:name w:val="font31"/>
    <w:qFormat/>
    <w:rPr>
      <w:b/>
      <w:color w:val="000000"/>
      <w:u w:val="none"/>
    </w:rPr>
  </w:style>
  <w:style w:type="character" w:styleId="Font11">
    <w:name w:val="font11"/>
    <w:qFormat/>
    <w:rPr>
      <w:b/>
      <w:i/>
      <w:color w:val="000000"/>
      <w:u w:val="none"/>
    </w:rPr>
  </w:style>
  <w:style w:type="character" w:styleId="Font21">
    <w:name w:val="font21"/>
    <w:qFormat/>
    <w:rPr>
      <w:b/>
      <w:color w:val="000000"/>
      <w:u w:val="none"/>
    </w:rPr>
  </w:style>
  <w:style w:type="character" w:styleId="Fontstyle01">
    <w:name w:val="fontstyle01"/>
    <w:qFormat/>
    <w:rPr>
      <w:b/>
      <w:color w:val="000000"/>
    </w:rPr>
  </w:style>
  <w:style w:type="character" w:styleId="Fontstyle11">
    <w:name w:val="fontstyle11"/>
    <w:qFormat/>
    <w:rPr>
      <w:b w:val="false"/>
      <w:color w:val="000000"/>
    </w:rPr>
  </w:style>
  <w:style w:type="character" w:styleId="Font71">
    <w:name w:val="font71"/>
    <w:qFormat/>
    <w:rPr>
      <w:b w:val="false"/>
      <w:color w:val="000000"/>
      <w:u w:val="none"/>
    </w:rPr>
  </w:style>
  <w:style w:type="character" w:styleId="Font41">
    <w:name w:val="font41"/>
    <w:qFormat/>
    <w:rPr>
      <w:b w:val="false"/>
      <w:color w:val="000000"/>
      <w:u w:val="none"/>
    </w:rPr>
  </w:style>
  <w:style w:type="character" w:styleId="InternetLink">
    <w:name w:val="Hyperlink"/>
    <w:rPr>
      <w:color w:val="0000FF"/>
      <w:u w:val="single"/>
    </w:rPr>
  </w:style>
  <w:style w:type="character" w:styleId="EndNoteBibliographyChar">
    <w:name w:val="EndNote Bibliography Char"/>
    <w:qFormat/>
    <w:rPr/>
  </w:style>
  <w:style w:type="character" w:styleId="Style20">
    <w:name w:val="文档结构图 字符"/>
    <w:qFormat/>
    <w:rPr/>
  </w:style>
  <w:style w:type="character" w:styleId="2">
    <w:name w:val="标题 2 字符"/>
    <w:qFormat/>
    <w:rPr>
      <w:b/>
    </w:rPr>
  </w:style>
  <w:style w:type="character" w:styleId="Fontstyle21">
    <w:name w:val="fontstyle21"/>
    <w:qFormat/>
    <w:rPr>
      <w:b w:val="false"/>
      <w:color w:val="00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1T15:35:00Z</dcterms:created>
  <dc:creator>yaping</dc:creator>
  <dc:description/>
  <cp:keywords/>
  <dc:language>en-US</dc:language>
  <cp:lastModifiedBy>Jayaram M.</cp:lastModifiedBy>
  <dcterms:modified xsi:type="dcterms:W3CDTF">2019-12-14T10:09:00Z</dcterms:modified>
  <cp:revision>5</cp:revision>
  <dc:subject/>
  <dc:title>Data for high-throughput screening of enzyme mutants by comparison of their activity ratios to an enzyme tag</dc:title>
</cp:coreProperties>
</file>